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D9C413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F43FFC5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EB7ED93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46F855A6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122056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1363AE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87F6F4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DC3D0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1DF2CB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22B43F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FA9D8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7AA7F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8AEA6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45031C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393C6B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3B1F4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0941C0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0DAAF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C8535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354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5B52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13B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2EF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9F9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234EA5" w14:textId="6E48EE44" w:rsidR="0068643A" w:rsidRPr="00FD6E06" w:rsidRDefault="00B141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CE6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A5568" w14:textId="7EE9ABB3" w:rsidR="0068643A" w:rsidRPr="00FD6E06" w:rsidRDefault="00B141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57F8B0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752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718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A8FA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A115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C353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645A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D68EC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AAE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847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D5E4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A2003B" w14:textId="221D0481" w:rsidR="0068643A" w:rsidRPr="00FD6E06" w:rsidRDefault="00B141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EFB7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5971A1" w14:textId="6D06E975" w:rsidR="0068643A" w:rsidRPr="00FD6E06" w:rsidRDefault="00B141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68643A" w:rsidRPr="00FD6E06" w14:paraId="2741C1C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4A2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3BCF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3B6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0AF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2EC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D75F8" w14:textId="13DA2093" w:rsidR="0068643A" w:rsidRPr="00FD6E06" w:rsidRDefault="00B141A1" w:rsidP="00B141A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 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359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90E205" w14:textId="3220684B" w:rsidR="0068643A" w:rsidRPr="00FD6E06" w:rsidRDefault="00B141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437F07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FA1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23B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905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0668CF" w14:textId="626F0EF6" w:rsidR="0068643A" w:rsidRPr="00FD6E06" w:rsidRDefault="00B141A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FC1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04F4D" w14:textId="00680030" w:rsidR="00B141A1" w:rsidRPr="00FD6E06" w:rsidRDefault="00B141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8825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1FA9A1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655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578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3E4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5C8D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A72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C1F3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F4D605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08C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1CD13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687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5CB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E4E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24046" w14:textId="3D364B9C" w:rsidR="0068643A" w:rsidRPr="00FD6E06" w:rsidRDefault="006924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8BE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09F54" w14:textId="2FEF9B40" w:rsidR="0068643A" w:rsidRPr="00FD6E06" w:rsidRDefault="006924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8825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68643A" w:rsidRPr="00FD6E06" w14:paraId="0B973C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6D3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19B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CED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BEF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8735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805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D9999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4DE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657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AFA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A14D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617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2AE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27F63DC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8B44CE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6C7D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C3C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9F2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76B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DBC83B" w14:textId="51EAD046" w:rsidR="0068643A" w:rsidRPr="00FD6E06" w:rsidRDefault="006924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9D4A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BDD11" w14:textId="45D0BA98" w:rsidR="0068643A" w:rsidRPr="00FD6E06" w:rsidRDefault="006924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68643A" w:rsidRPr="00FD6E06" w14:paraId="4BD900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2832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32FC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571B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AB92C2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00C31" w14:textId="0500AA2B" w:rsidR="0068643A" w:rsidRPr="00FD6E06" w:rsidRDefault="006924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4091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279702" w14:textId="71617B78" w:rsidR="0068643A" w:rsidRPr="00FD6E06" w:rsidRDefault="006924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</w:t>
            </w:r>
          </w:p>
        </w:tc>
      </w:tr>
      <w:tr w:rsidR="00BB4AE3" w:rsidRPr="00FD6E06" w14:paraId="11B40A4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EF5AB2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F801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A28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425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F3B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7C7D3F" w14:textId="48A88C9F" w:rsidR="0068643A" w:rsidRPr="00FD6E06" w:rsidRDefault="006924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D98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2B8773" w14:textId="687F6623" w:rsidR="0068643A" w:rsidRPr="00FD6E06" w:rsidRDefault="006924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825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</w:tr>
      <w:tr w:rsidR="0068643A" w:rsidRPr="00FD6E06" w14:paraId="52F2D7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6D94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746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AC2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FCFF69" w14:textId="2BF3B9F1" w:rsidR="0068643A" w:rsidRPr="00FD6E06" w:rsidRDefault="006924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F2E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A5F32" w14:textId="6D370F9E" w:rsidR="0068643A" w:rsidRPr="00FD6E06" w:rsidRDefault="006924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8825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3D71A1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2AC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A48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9E72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40362" w14:textId="63A2F42A" w:rsidR="0068643A" w:rsidRPr="00FD6E06" w:rsidRDefault="006924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52B9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AD7515" w14:textId="54E048B2" w:rsidR="0068643A" w:rsidRPr="00FD6E06" w:rsidRDefault="008825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089F6CE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DF43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9C8C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0A7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17A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145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11814" w14:textId="275CB748" w:rsidR="0068643A" w:rsidRPr="00FD6E06" w:rsidRDefault="006924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5A2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1ACBD" w14:textId="00B630A1" w:rsidR="0068643A" w:rsidRPr="00FD6E06" w:rsidRDefault="006924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</w:t>
            </w:r>
          </w:p>
        </w:tc>
      </w:tr>
      <w:tr w:rsidR="0068643A" w:rsidRPr="00FD6E06" w14:paraId="40C52B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737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32D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7E7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2B7A91" w14:textId="62B0D25C" w:rsidR="0068643A" w:rsidRPr="00FD6E06" w:rsidRDefault="006924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0A05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4D2BA" w14:textId="51EDF61B" w:rsidR="0068643A" w:rsidRPr="00FD6E06" w:rsidRDefault="006924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</w:t>
            </w:r>
          </w:p>
        </w:tc>
      </w:tr>
      <w:tr w:rsidR="0068643A" w:rsidRPr="00FD6E06" w14:paraId="7BD172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DFF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672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505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696AB7" w14:textId="7D4B1987" w:rsidR="0068643A" w:rsidRPr="00FD6E06" w:rsidRDefault="006924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FC6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DFC691" w14:textId="19CCB4C2" w:rsidR="0068643A" w:rsidRPr="00FD6E06" w:rsidRDefault="006924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8825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1EBA88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070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87A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8BB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B6B711" w14:textId="42A9BFE4" w:rsidR="0068643A" w:rsidRPr="00FD6E06" w:rsidRDefault="006924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99DA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5493E5" w14:textId="172F806B" w:rsidR="0068643A" w:rsidRPr="00FD6E06" w:rsidRDefault="006924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825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68643A" w:rsidRPr="00FD6E06" w14:paraId="43E5E4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53E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110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E6D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60F395" w14:textId="03213298" w:rsidR="0068643A" w:rsidRPr="00FD6E06" w:rsidRDefault="006924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D66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0AF856" w14:textId="209C1176" w:rsidR="0068643A" w:rsidRPr="00FD6E06" w:rsidRDefault="006924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8825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7ED339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6BD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0BD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1B6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FE571D" w14:textId="2778076B" w:rsidR="0068643A" w:rsidRPr="00FD6E06" w:rsidRDefault="006924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0F6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DAE6C1" w14:textId="38A9D572" w:rsidR="0068643A" w:rsidRPr="00FD6E06" w:rsidRDefault="006924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825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</w:tr>
      <w:tr w:rsidR="00BB4AE3" w:rsidRPr="00FD6E06" w14:paraId="0D96F09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6577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BCF916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786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D18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0E0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243B2C" w14:textId="55378AF7" w:rsidR="0068643A" w:rsidRPr="00FD6E06" w:rsidRDefault="006924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EE3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710B69" w14:textId="3C223650" w:rsidR="0068643A" w:rsidRPr="00FD6E06" w:rsidRDefault="006924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8825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6EA1952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95F6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EB7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4FA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18D298" w14:textId="6C9F5180" w:rsidR="0068643A" w:rsidRPr="00FD6E06" w:rsidRDefault="006924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53D0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799DA4" w14:textId="63CDC972" w:rsidR="0068643A" w:rsidRPr="00FD6E06" w:rsidRDefault="006924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8825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56ED7C2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E3438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A21D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196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3F67F" w14:textId="73001BB6" w:rsidR="0068643A" w:rsidRPr="00FD6E06" w:rsidRDefault="006924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5411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E1BCD" w14:textId="015E1CAB" w:rsidR="0068643A" w:rsidRPr="00FD6E06" w:rsidRDefault="006924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 w:rsidR="008825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03FE3F6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01D8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8F9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534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816F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834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134300" w14:textId="2B1DD9AB" w:rsidR="0068643A" w:rsidRPr="00FD6E06" w:rsidRDefault="008825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</w:t>
            </w:r>
          </w:p>
        </w:tc>
      </w:tr>
      <w:tr w:rsidR="0068643A" w:rsidRPr="00FD6E06" w14:paraId="5B3D93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220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CDF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5EF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3E4CF" w14:textId="2107CB08" w:rsidR="0068643A" w:rsidRPr="00FD6E06" w:rsidRDefault="006924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DC3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11B36" w14:textId="708D8DB3" w:rsidR="0068643A" w:rsidRPr="00FD6E06" w:rsidRDefault="006924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825F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</w:tr>
      <w:tr w:rsidR="0068643A" w:rsidRPr="00FD6E06" w14:paraId="77D967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208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9C9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2DB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086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6EE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F516C">
              <w:rPr>
                <w:sz w:val="24"/>
                <w:szCs w:val="24"/>
              </w:rPr>
            </w:r>
            <w:r w:rsidR="004F51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F8C63A" w14:textId="4589CD48" w:rsidR="0068643A" w:rsidRPr="00FD6E06" w:rsidRDefault="008825F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</w:t>
            </w:r>
          </w:p>
        </w:tc>
      </w:tr>
    </w:tbl>
    <w:p w14:paraId="6A657251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78321E" w14:textId="77777777" w:rsidR="004F516C" w:rsidRDefault="004F516C" w:rsidP="00FD6E06">
      <w:pPr>
        <w:spacing w:after="0" w:line="240" w:lineRule="auto"/>
      </w:pPr>
      <w:r>
        <w:separator/>
      </w:r>
    </w:p>
  </w:endnote>
  <w:endnote w:type="continuationSeparator" w:id="0">
    <w:p w14:paraId="6177F1A4" w14:textId="77777777" w:rsidR="004F516C" w:rsidRDefault="004F516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55F466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63A2C17" wp14:editId="30BA67F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4A8AFC" w14:textId="77777777" w:rsidR="004F516C" w:rsidRDefault="004F516C" w:rsidP="00FD6E06">
      <w:pPr>
        <w:spacing w:after="0" w:line="240" w:lineRule="auto"/>
      </w:pPr>
      <w:r>
        <w:separator/>
      </w:r>
    </w:p>
  </w:footnote>
  <w:footnote w:type="continuationSeparator" w:id="0">
    <w:p w14:paraId="4EDB97C6" w14:textId="77777777" w:rsidR="004F516C" w:rsidRDefault="004F516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6242F9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41EF5E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E4CA1"/>
    <w:rsid w:val="002253F7"/>
    <w:rsid w:val="00474025"/>
    <w:rsid w:val="004F516C"/>
    <w:rsid w:val="00664936"/>
    <w:rsid w:val="0068643A"/>
    <w:rsid w:val="006924EA"/>
    <w:rsid w:val="00750A0E"/>
    <w:rsid w:val="007924AC"/>
    <w:rsid w:val="008825FF"/>
    <w:rsid w:val="009B20D2"/>
    <w:rsid w:val="00A0782F"/>
    <w:rsid w:val="00B141A1"/>
    <w:rsid w:val="00B567D4"/>
    <w:rsid w:val="00BB4AE3"/>
    <w:rsid w:val="00CA6DD4"/>
    <w:rsid w:val="00D07B02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B5467A5"/>
  <w15:docId w15:val="{3ABE891C-C123-8E4F-BCFC-73B0D4109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790</Words>
  <Characters>450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uan Spies</cp:lastModifiedBy>
  <cp:revision>7</cp:revision>
  <dcterms:created xsi:type="dcterms:W3CDTF">2016-01-13T16:30:00Z</dcterms:created>
  <dcterms:modified xsi:type="dcterms:W3CDTF">2021-07-18T07:19:00Z</dcterms:modified>
</cp:coreProperties>
</file>